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99A79" w14:textId="2AA5B6A6" w:rsidR="00243980" w:rsidRPr="00F226D0" w:rsidRDefault="00F644DC" w:rsidP="000A2A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26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1077" w:rsidRPr="00F226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26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841" w:rsidRPr="00F226D0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AF6841" w:rsidRPr="00F226D0">
        <w:rPr>
          <w:rFonts w:ascii="Times New Roman" w:hAnsi="Times New Roman" w:cs="Times New Roman"/>
          <w:sz w:val="24"/>
          <w:szCs w:val="24"/>
        </w:rPr>
        <w:t xml:space="preserve"> </w:t>
      </w:r>
      <w:r w:rsidR="00FD113A" w:rsidRPr="00F226D0">
        <w:rPr>
          <w:rFonts w:ascii="Times New Roman" w:hAnsi="Times New Roman" w:cs="Times New Roman"/>
          <w:sz w:val="24"/>
          <w:szCs w:val="24"/>
        </w:rPr>
        <w:t>Interaction Effects between Education and BMI on I</w:t>
      </w:r>
      <w:r w:rsidR="001239DF" w:rsidRPr="00F226D0">
        <w:rPr>
          <w:rFonts w:ascii="Times New Roman" w:hAnsi="Times New Roman" w:cs="Times New Roman"/>
          <w:sz w:val="24"/>
          <w:szCs w:val="24"/>
        </w:rPr>
        <w:t xml:space="preserve">schemic </w:t>
      </w:r>
      <w:r w:rsidR="00FD113A" w:rsidRPr="00F226D0">
        <w:rPr>
          <w:rFonts w:ascii="Times New Roman" w:hAnsi="Times New Roman" w:cs="Times New Roman"/>
          <w:sz w:val="24"/>
          <w:szCs w:val="24"/>
        </w:rPr>
        <w:t>H</w:t>
      </w:r>
      <w:r w:rsidR="001239DF" w:rsidRPr="00F226D0">
        <w:rPr>
          <w:rFonts w:ascii="Times New Roman" w:hAnsi="Times New Roman" w:cs="Times New Roman"/>
          <w:sz w:val="24"/>
          <w:szCs w:val="24"/>
        </w:rPr>
        <w:t xml:space="preserve">eart </w:t>
      </w:r>
      <w:r w:rsidR="00FD113A" w:rsidRPr="00F226D0">
        <w:rPr>
          <w:rFonts w:ascii="Times New Roman" w:hAnsi="Times New Roman" w:cs="Times New Roman"/>
          <w:sz w:val="24"/>
          <w:szCs w:val="24"/>
        </w:rPr>
        <w:t>D</w:t>
      </w:r>
      <w:r w:rsidR="001239DF" w:rsidRPr="00F226D0">
        <w:rPr>
          <w:rFonts w:ascii="Times New Roman" w:hAnsi="Times New Roman" w:cs="Times New Roman"/>
          <w:sz w:val="24"/>
          <w:szCs w:val="24"/>
        </w:rPr>
        <w:t>isease</w:t>
      </w:r>
      <w:r w:rsidR="00FD113A" w:rsidRPr="00F226D0">
        <w:rPr>
          <w:rFonts w:ascii="Times New Roman" w:hAnsi="Times New Roman" w:cs="Times New Roman"/>
          <w:sz w:val="24"/>
          <w:szCs w:val="24"/>
        </w:rPr>
        <w:t xml:space="preserve"> Mortality by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96"/>
        <w:gridCol w:w="881"/>
        <w:gridCol w:w="1578"/>
        <w:gridCol w:w="1112"/>
        <w:gridCol w:w="1143"/>
        <w:gridCol w:w="1578"/>
        <w:gridCol w:w="1112"/>
      </w:tblGrid>
      <w:tr w:rsidR="00943CC7" w:rsidRPr="00F226D0" w14:paraId="27E842D2" w14:textId="77777777" w:rsidTr="00894EF7">
        <w:trPr>
          <w:trHeight w:val="288"/>
        </w:trPr>
        <w:tc>
          <w:tcPr>
            <w:tcW w:w="2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50E4F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2A32D" w14:textId="323795BD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ED3E35" w:rsidRPr="00F22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AAAD8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914D6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10C97" w14:textId="456BFB17" w:rsidR="00943CC7" w:rsidRPr="00F226D0" w:rsidRDefault="00ED3E35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CD533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4F4BBEEC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43CC7" w:rsidRPr="00F226D0" w14:paraId="4C792109" w14:textId="12D4199D" w:rsidTr="00894EF7">
        <w:trPr>
          <w:trHeight w:val="288"/>
        </w:trPr>
        <w:tc>
          <w:tcPr>
            <w:tcW w:w="2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16AF" w14:textId="69268925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ED30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19B7" w14:textId="4E035981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3BB4" w14:textId="7B326D39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74BFD" w14:textId="45DB6B93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B0C57" w14:textId="0DBAC26B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540F2" w14:textId="50C13872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943CC7" w:rsidRPr="00F226D0" w14:paraId="37B29476" w14:textId="43C94780" w:rsidTr="00894EF7">
        <w:trPr>
          <w:trHeight w:val="288"/>
        </w:trPr>
        <w:tc>
          <w:tcPr>
            <w:tcW w:w="2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3C65" w14:textId="342BE3C3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effects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6D66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D212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EB96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1BC8CD33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0174CCE3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8E4CC25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43CC7" w:rsidRPr="00F226D0" w14:paraId="0AC9992E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540021BC" w14:textId="029C8DAD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241B16D8" w14:textId="77777777" w:rsidR="00943CC7" w:rsidRPr="00F226D0" w:rsidRDefault="00943CC7" w:rsidP="00943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E482560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0CEA399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4267089D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05C23566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06872CAD" w14:textId="77777777" w:rsidR="00943CC7" w:rsidRPr="00F226D0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B0FCD" w:rsidRPr="00F226D0" w14:paraId="6973F509" w14:textId="144AA1F8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AC8702D" w14:textId="1C7BA3D2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6B502B"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EECDEEC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030D795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3, 1.6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CCB2C6C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0E3459C0" w14:textId="485E5BB5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548" w:type="pct"/>
            <w:vAlign w:val="bottom"/>
          </w:tcPr>
          <w:p w14:paraId="0963C623" w14:textId="66F11B06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, 1.77)</w:t>
            </w:r>
          </w:p>
        </w:tc>
        <w:tc>
          <w:tcPr>
            <w:tcW w:w="386" w:type="pct"/>
            <w:vAlign w:val="bottom"/>
          </w:tcPr>
          <w:p w14:paraId="53B4E6B5" w14:textId="4AA6A113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0FCD" w:rsidRPr="00F226D0" w14:paraId="236AE77F" w14:textId="5E039E38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08C5741" w14:textId="38A76942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6B502B"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F830F3E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1ECAD9D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7, 1.7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FCD560D" w14:textId="7777777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4BD9BCD5" w14:textId="757E4551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548" w:type="pct"/>
            <w:vAlign w:val="bottom"/>
          </w:tcPr>
          <w:p w14:paraId="7B2E2632" w14:textId="08363874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6, 1.51)</w:t>
            </w:r>
          </w:p>
        </w:tc>
        <w:tc>
          <w:tcPr>
            <w:tcW w:w="386" w:type="pct"/>
            <w:vAlign w:val="bottom"/>
          </w:tcPr>
          <w:p w14:paraId="347C3ECE" w14:textId="23206FB7" w:rsidR="005B0FCD" w:rsidRPr="00F226D0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0A27D5" w:rsidRPr="00F226D0" w14:paraId="55561AAC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3E3C2796" w14:textId="72CC2612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24C76987" w14:textId="1CDD8085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11283730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ED9E96E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18DCF542" w14:textId="78982B15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6FB9A5B6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401734EC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27D5" w:rsidRPr="00F226D0" w14:paraId="24F670CE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57C82D81" w14:textId="6622C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35868B99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05A64F57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83E7F84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70AECCA8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7CEE43D6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5BAD5DDB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27D5" w:rsidRPr="00F226D0" w14:paraId="69525B34" w14:textId="1D823B61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73FC482" w14:textId="23F36512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ever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7EE2593" w14:textId="441408AF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242C1B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4BCC805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282CCA36" w14:textId="5D506EBC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59564884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5E28D40E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27D5" w:rsidRPr="00F226D0" w14:paraId="17D3BF1E" w14:textId="5F5C10B3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1781CF9B" w14:textId="72B0FE05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22561AE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F213CA1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1, 1.5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91FE653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69F98747" w14:textId="45DC3038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548" w:type="pct"/>
            <w:vAlign w:val="bottom"/>
          </w:tcPr>
          <w:p w14:paraId="24C7B059" w14:textId="2B32B52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3, 1.53)</w:t>
            </w:r>
          </w:p>
        </w:tc>
        <w:tc>
          <w:tcPr>
            <w:tcW w:w="386" w:type="pct"/>
            <w:vAlign w:val="bottom"/>
          </w:tcPr>
          <w:p w14:paraId="1BC4FBFC" w14:textId="535C66B8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A27D5" w:rsidRPr="00F226D0" w14:paraId="70EA6EA9" w14:textId="6F03A81E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3157A7E2" w14:textId="20820DD5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someday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6578890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71EAE4A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48, 2.0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F112CA5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7A55823A" w14:textId="1ADD7A9C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548" w:type="pct"/>
            <w:vAlign w:val="bottom"/>
          </w:tcPr>
          <w:p w14:paraId="3D71EAAC" w14:textId="3DB57D60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2, 2.44)</w:t>
            </w:r>
          </w:p>
        </w:tc>
        <w:tc>
          <w:tcPr>
            <w:tcW w:w="386" w:type="pct"/>
            <w:vAlign w:val="bottom"/>
          </w:tcPr>
          <w:p w14:paraId="5644AF36" w14:textId="7697A962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A27D5" w:rsidRPr="00F226D0" w14:paraId="4AAFB243" w14:textId="24028595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6CA4367D" w14:textId="4F6F85F3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</w:t>
            </w:r>
            <w:proofErr w:type="spell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AFC2FD4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7C3B65A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2, 2.6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A376878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0FCB6C3D" w14:textId="334A08D1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548" w:type="pct"/>
            <w:vAlign w:val="bottom"/>
          </w:tcPr>
          <w:p w14:paraId="0A04221A" w14:textId="3A41094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, 2.57)</w:t>
            </w:r>
          </w:p>
        </w:tc>
        <w:tc>
          <w:tcPr>
            <w:tcW w:w="386" w:type="pct"/>
            <w:vAlign w:val="bottom"/>
          </w:tcPr>
          <w:p w14:paraId="5B9CECED" w14:textId="6C0DA9FA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A27D5" w:rsidRPr="00F226D0" w14:paraId="35AC0DAC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30F4FCA4" w14:textId="2E0B2010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418CF67F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57D93496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2C33F26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575A7AC8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45252CAA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3E2F3FB6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27D5" w:rsidRPr="00F226D0" w14:paraId="5E1A3C61" w14:textId="2E3A23C1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156990B" w14:textId="049E5781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ifetime abstain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2155FE7" w14:textId="7FA8959F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90CF7C0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1895F50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077A6CEC" w14:textId="27A48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7EB149FC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727047D9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27D5" w:rsidRPr="00F226D0" w14:paraId="2037B2A8" w14:textId="5881410C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F8B378C" w14:textId="5F49E0C3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drin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2D82DE8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A65DAB9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1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084C2F3" w14:textId="77777777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5</w:t>
            </w:r>
          </w:p>
        </w:tc>
        <w:tc>
          <w:tcPr>
            <w:tcW w:w="397" w:type="pct"/>
            <w:vAlign w:val="bottom"/>
          </w:tcPr>
          <w:p w14:paraId="71A954E1" w14:textId="17B5C17A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48" w:type="pct"/>
            <w:vAlign w:val="bottom"/>
          </w:tcPr>
          <w:p w14:paraId="082A2EAF" w14:textId="32CC18B9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6, 1.19)</w:t>
            </w:r>
          </w:p>
        </w:tc>
        <w:tc>
          <w:tcPr>
            <w:tcW w:w="386" w:type="pct"/>
            <w:vAlign w:val="bottom"/>
          </w:tcPr>
          <w:p w14:paraId="554D9543" w14:textId="5ADD3BE9" w:rsidR="000A27D5" w:rsidRPr="00F226D0" w:rsidRDefault="000A27D5" w:rsidP="000A2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</w:t>
            </w:r>
          </w:p>
        </w:tc>
      </w:tr>
      <w:tr w:rsidR="00086485" w:rsidRPr="00F226D0" w14:paraId="32CFAEA2" w14:textId="1C641331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13CD8A5C" w14:textId="3D729BD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</w:t>
            </w:r>
            <w:r w:rsidRPr="00F226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26D0">
              <w:rPr>
                <w:rFonts w:ascii="Times New Roman" w:hAnsi="Times New Roman" w:cs="Times New Roman"/>
                <w:sz w:val="24"/>
                <w:szCs w:val="24"/>
              </w:rPr>
              <w:t>(0, 20] g/da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7F3DFBD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DB0218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, 0.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9EC218B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46410F33" w14:textId="7450372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548" w:type="pct"/>
            <w:vAlign w:val="bottom"/>
          </w:tcPr>
          <w:p w14:paraId="48F0ED8B" w14:textId="4460C76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, 0.71)</w:t>
            </w:r>
          </w:p>
        </w:tc>
        <w:tc>
          <w:tcPr>
            <w:tcW w:w="386" w:type="pct"/>
            <w:vAlign w:val="bottom"/>
          </w:tcPr>
          <w:p w14:paraId="5DD5DB6A" w14:textId="4FCDC9F3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86485" w:rsidRPr="00F226D0" w14:paraId="72903DD1" w14:textId="704F5D41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646B4E39" w14:textId="0D0D545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</w:t>
            </w:r>
            <w:r w:rsidRPr="00F226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26D0">
              <w:rPr>
                <w:rFonts w:ascii="Times New Roman" w:hAnsi="Times New Roman" w:cs="Times New Roman"/>
                <w:sz w:val="24"/>
                <w:szCs w:val="24"/>
              </w:rPr>
              <w:t>(20, 40] g/day for male; &gt;20 g/day for femal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333CE24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5783B8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5, 0.8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08FAA98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2FB96819" w14:textId="24C956D5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548" w:type="pct"/>
            <w:vAlign w:val="bottom"/>
          </w:tcPr>
          <w:p w14:paraId="76DB46B1" w14:textId="5B14DDE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9, 0.78)</w:t>
            </w:r>
          </w:p>
        </w:tc>
        <w:tc>
          <w:tcPr>
            <w:tcW w:w="386" w:type="pct"/>
            <w:vAlign w:val="bottom"/>
          </w:tcPr>
          <w:p w14:paraId="5533FCAB" w14:textId="4A91CD6B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86485" w:rsidRPr="00F226D0" w14:paraId="4BD17AC3" w14:textId="46711C70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2A06866" w14:textId="6D0B4A2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I</w:t>
            </w:r>
            <w:r w:rsidRPr="00F226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26D0">
              <w:rPr>
                <w:rFonts w:ascii="Times New Roman" w:hAnsi="Times New Roman" w:cs="Times New Roman"/>
                <w:sz w:val="24"/>
                <w:szCs w:val="24"/>
              </w:rPr>
              <w:t>(40, 60] g/day for male onl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174827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DBD1999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6, 1.09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A8BAF5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397" w:type="pct"/>
          </w:tcPr>
          <w:p w14:paraId="7C5CD93D" w14:textId="7BE18A1F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48" w:type="pct"/>
          </w:tcPr>
          <w:p w14:paraId="1106F039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523A864F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1D1601ED" w14:textId="2A3F691B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3E5F577E" w14:textId="74244341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V</w:t>
            </w:r>
            <w:r w:rsidRPr="00F226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226D0">
              <w:rPr>
                <w:rFonts w:ascii="Times New Roman" w:hAnsi="Times New Roman" w:cs="Times New Roman"/>
                <w:sz w:val="24"/>
                <w:szCs w:val="24"/>
              </w:rPr>
              <w:t>&gt;60 g/day for male onl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3A4FF4F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BE371D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7, 1.3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F91F2A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6</w:t>
            </w:r>
          </w:p>
        </w:tc>
        <w:tc>
          <w:tcPr>
            <w:tcW w:w="397" w:type="pct"/>
          </w:tcPr>
          <w:p w14:paraId="5DAFF391" w14:textId="167CD075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48" w:type="pct"/>
          </w:tcPr>
          <w:p w14:paraId="421FFBCF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600C10E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77D65695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320E42BE" w14:textId="34382E8D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68234B49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D0C2EAD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7675FB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63CECFA8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10014F6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1D4EEC9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5843CC91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2B4BB132" w14:textId="5E4D7FC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Under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11D9913A" w14:textId="5E2B1E4D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62A50B2D" w14:textId="37364E3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9, 2.95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0AAA485" w14:textId="39641A9B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</w:t>
            </w:r>
          </w:p>
        </w:tc>
        <w:tc>
          <w:tcPr>
            <w:tcW w:w="397" w:type="pct"/>
            <w:vAlign w:val="bottom"/>
          </w:tcPr>
          <w:p w14:paraId="5D768716" w14:textId="505D78B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548" w:type="pct"/>
            <w:vAlign w:val="bottom"/>
          </w:tcPr>
          <w:p w14:paraId="2729521A" w14:textId="2CEDA8A1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4, 2.41)</w:t>
            </w:r>
          </w:p>
        </w:tc>
        <w:tc>
          <w:tcPr>
            <w:tcW w:w="386" w:type="pct"/>
            <w:vAlign w:val="bottom"/>
          </w:tcPr>
          <w:p w14:paraId="773F73A1" w14:textId="346AE448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</w:tr>
      <w:tr w:rsidR="00086485" w:rsidRPr="00F226D0" w14:paraId="7419242C" w14:textId="49F0A264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054A940" w14:textId="1666BE9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ealthy 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35C3241" w14:textId="36711F70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300A535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ACEA19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2F92AC92" w14:textId="74D84CE5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28F3398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15F1C2E3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6CEDD3DC" w14:textId="592BE383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650D3A89" w14:textId="5CF02D0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ver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C03EF1D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DF8F066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1, 1.2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22B29C3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397" w:type="pct"/>
            <w:vAlign w:val="bottom"/>
          </w:tcPr>
          <w:p w14:paraId="03C41161" w14:textId="66687B98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548" w:type="pct"/>
            <w:vAlign w:val="bottom"/>
          </w:tcPr>
          <w:p w14:paraId="13DB6239" w14:textId="515A718D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2, 1.17)</w:t>
            </w:r>
          </w:p>
        </w:tc>
        <w:tc>
          <w:tcPr>
            <w:tcW w:w="386" w:type="pct"/>
            <w:vAlign w:val="bottom"/>
          </w:tcPr>
          <w:p w14:paraId="6253F015" w14:textId="15C30751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8</w:t>
            </w:r>
          </w:p>
        </w:tc>
      </w:tr>
      <w:tr w:rsidR="00086485" w:rsidRPr="00F226D0" w14:paraId="4D4026CE" w14:textId="492E4B7E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AE59DB3" w14:textId="62D5798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bes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9B3433F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D2785B4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8, 1.8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0411E9C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1012EFE7" w14:textId="75FC60C6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548" w:type="pct"/>
            <w:vAlign w:val="bottom"/>
          </w:tcPr>
          <w:p w14:paraId="418A1D33" w14:textId="6E198E8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2, 1.68)</w:t>
            </w:r>
          </w:p>
        </w:tc>
        <w:tc>
          <w:tcPr>
            <w:tcW w:w="386" w:type="pct"/>
            <w:vAlign w:val="bottom"/>
          </w:tcPr>
          <w:p w14:paraId="6A8F14C7" w14:textId="657DC1F5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</w:tr>
      <w:tr w:rsidR="00086485" w:rsidRPr="00F226D0" w14:paraId="0A44EB77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5E282AA6" w14:textId="4C163CA8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inactivity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45F90895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7DCB13A4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2BD80C6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6B02120E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497B931A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24C73B9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46266C95" w14:textId="0E1CFBAD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311D8866" w14:textId="68A92EF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Activ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56A39A5" w14:textId="54110051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732368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C6191E1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08EFC61C" w14:textId="30FE0AE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718FE4BB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3846BB7E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4E2EEEA1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4F441A17" w14:textId="5B8427CF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omewhat active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02A9C0BF" w14:textId="77F80790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45541170" w14:textId="01471794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7, 1.4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52DDC6B" w14:textId="1F602A6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0B6DC07A" w14:textId="4747C6F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548" w:type="pct"/>
            <w:vAlign w:val="bottom"/>
          </w:tcPr>
          <w:p w14:paraId="0C7DC65D" w14:textId="27A93914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8, 1.47)</w:t>
            </w:r>
          </w:p>
        </w:tc>
        <w:tc>
          <w:tcPr>
            <w:tcW w:w="386" w:type="pct"/>
            <w:vAlign w:val="bottom"/>
          </w:tcPr>
          <w:p w14:paraId="502FA08C" w14:textId="21FF84BE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86485" w:rsidRPr="00F226D0" w14:paraId="459D4E45" w14:textId="0C93976F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4B20761B" w14:textId="22BCBB05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dentar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E4BCE4B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D35E418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, 1.7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77C463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15253BD1" w14:textId="78C3C0F1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548" w:type="pct"/>
            <w:vAlign w:val="bottom"/>
          </w:tcPr>
          <w:p w14:paraId="50748722" w14:textId="08CDC36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7, 2)</w:t>
            </w:r>
          </w:p>
        </w:tc>
        <w:tc>
          <w:tcPr>
            <w:tcW w:w="386" w:type="pct"/>
            <w:vAlign w:val="bottom"/>
          </w:tcPr>
          <w:p w14:paraId="217104C3" w14:textId="58CD346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086485" w:rsidRPr="00F226D0" w14:paraId="5575571E" w14:textId="77777777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2CECE24D" w14:textId="1679585D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 between education and BMI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16B28083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58F8E194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EF2C94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231F77F7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vAlign w:val="bottom"/>
          </w:tcPr>
          <w:p w14:paraId="0949FECC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76C0973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86485" w:rsidRPr="00F226D0" w14:paraId="2FE11828" w14:textId="75CEB139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01D50F40" w14:textId="4A36AD28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Underweight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50615AE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57A6D27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6, 1.7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4BA732A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8</w:t>
            </w:r>
          </w:p>
        </w:tc>
        <w:tc>
          <w:tcPr>
            <w:tcW w:w="397" w:type="pct"/>
            <w:vAlign w:val="bottom"/>
          </w:tcPr>
          <w:p w14:paraId="1571C495" w14:textId="17E50D2F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548" w:type="pct"/>
            <w:vAlign w:val="bottom"/>
          </w:tcPr>
          <w:p w14:paraId="488F38C2" w14:textId="49378244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8, 1.46)</w:t>
            </w:r>
          </w:p>
        </w:tc>
        <w:tc>
          <w:tcPr>
            <w:tcW w:w="386" w:type="pct"/>
            <w:vAlign w:val="bottom"/>
          </w:tcPr>
          <w:p w14:paraId="39813FE5" w14:textId="718D3B66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</w:t>
            </w:r>
          </w:p>
        </w:tc>
      </w:tr>
      <w:tr w:rsidR="00086485" w:rsidRPr="00F226D0" w14:paraId="20D53166" w14:textId="2E7D10BB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696880C8" w14:textId="06AC6EB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Underweight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A4E1B47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1796882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8, 2.4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9AB046A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397" w:type="pct"/>
            <w:vAlign w:val="bottom"/>
          </w:tcPr>
          <w:p w14:paraId="0EF795ED" w14:textId="522CA9F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548" w:type="pct"/>
            <w:vAlign w:val="bottom"/>
          </w:tcPr>
          <w:p w14:paraId="4B3F5D38" w14:textId="1680865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, 2.05)</w:t>
            </w:r>
          </w:p>
        </w:tc>
        <w:tc>
          <w:tcPr>
            <w:tcW w:w="386" w:type="pct"/>
            <w:vAlign w:val="bottom"/>
          </w:tcPr>
          <w:p w14:paraId="58E8090E" w14:textId="5BAEF193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6</w:t>
            </w:r>
          </w:p>
        </w:tc>
      </w:tr>
      <w:tr w:rsidR="00086485" w:rsidRPr="00F226D0" w14:paraId="68FF203C" w14:textId="58B04483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DD4E1B2" w14:textId="71CC6F16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Overweight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B82749C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6C06F4C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8, 1.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F7A7C4C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397" w:type="pct"/>
            <w:vAlign w:val="bottom"/>
          </w:tcPr>
          <w:p w14:paraId="7D413B0A" w14:textId="61768E2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548" w:type="pct"/>
            <w:vAlign w:val="bottom"/>
          </w:tcPr>
          <w:p w14:paraId="4A82EC96" w14:textId="1C389B1B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6, 1.43)</w:t>
            </w:r>
          </w:p>
        </w:tc>
        <w:tc>
          <w:tcPr>
            <w:tcW w:w="386" w:type="pct"/>
            <w:vAlign w:val="bottom"/>
          </w:tcPr>
          <w:p w14:paraId="1BBB1D5F" w14:textId="42A316FA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</w:t>
            </w:r>
          </w:p>
        </w:tc>
      </w:tr>
      <w:tr w:rsidR="00086485" w:rsidRPr="00F226D0" w14:paraId="1F5E38A3" w14:textId="7462880C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1E849995" w14:textId="4D2A222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Overweight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19DD5A4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F19A9EE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, 1.05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698CF87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397" w:type="pct"/>
            <w:vAlign w:val="bottom"/>
          </w:tcPr>
          <w:p w14:paraId="030A1997" w14:textId="05B5493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548" w:type="pct"/>
            <w:vAlign w:val="bottom"/>
          </w:tcPr>
          <w:p w14:paraId="3584789E" w14:textId="16C5A483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7, 1.58)</w:t>
            </w:r>
          </w:p>
        </w:tc>
        <w:tc>
          <w:tcPr>
            <w:tcW w:w="386" w:type="pct"/>
            <w:vAlign w:val="bottom"/>
          </w:tcPr>
          <w:p w14:paraId="3614192C" w14:textId="3744E28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</w:tr>
      <w:tr w:rsidR="00086485" w:rsidRPr="00F226D0" w14:paraId="0947A297" w14:textId="3C167A50" w:rsidTr="00894EF7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CAF850D" w14:textId="6210459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Obese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1FA7076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FB927D9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1, 1.0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D3A8686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</w:t>
            </w:r>
          </w:p>
        </w:tc>
        <w:tc>
          <w:tcPr>
            <w:tcW w:w="397" w:type="pct"/>
            <w:vAlign w:val="bottom"/>
          </w:tcPr>
          <w:p w14:paraId="455F13EC" w14:textId="68B3EE1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548" w:type="pct"/>
            <w:vAlign w:val="bottom"/>
          </w:tcPr>
          <w:p w14:paraId="6B8C1BCC" w14:textId="59C21BB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2, 1.22)</w:t>
            </w:r>
          </w:p>
        </w:tc>
        <w:tc>
          <w:tcPr>
            <w:tcW w:w="386" w:type="pct"/>
            <w:vAlign w:val="bottom"/>
          </w:tcPr>
          <w:p w14:paraId="791363DB" w14:textId="06AECF4C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2</w:t>
            </w:r>
          </w:p>
        </w:tc>
      </w:tr>
      <w:tr w:rsidR="00086485" w:rsidRPr="00F226D0" w14:paraId="0592C617" w14:textId="77EAC769" w:rsidTr="00894EF7">
        <w:trPr>
          <w:trHeight w:val="288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4184" w14:textId="6D7291AD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Obese</w:t>
            </w:r>
            <w:proofErr w:type="spellEnd"/>
            <w:proofErr w:type="gramEnd"/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BF2B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B38F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6, 1.06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2DC0" w14:textId="77777777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04F0F4EB" w14:textId="7B533B79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2AF092E5" w14:textId="431D78E2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4, 1.55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bottom"/>
          </w:tcPr>
          <w:p w14:paraId="6A402585" w14:textId="5CB34D8B" w:rsidR="00086485" w:rsidRPr="00F226D0" w:rsidRDefault="00086485" w:rsidP="00086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2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6</w:t>
            </w:r>
          </w:p>
        </w:tc>
      </w:tr>
    </w:tbl>
    <w:p w14:paraId="5ADD3F1D" w14:textId="0E3F9C11" w:rsidR="00737356" w:rsidRPr="00DB6CDE" w:rsidRDefault="00235A87">
      <w:pPr>
        <w:rPr>
          <w:rFonts w:ascii="Times New Roman" w:hAnsi="Times New Roman" w:cs="Times New Roman"/>
        </w:rPr>
      </w:pPr>
      <w:r w:rsidRPr="00316293">
        <w:rPr>
          <w:rFonts w:ascii="Times New Roman" w:hAnsi="Times New Roman" w:cs="Times New Roman"/>
        </w:rPr>
        <w:t xml:space="preserve">Note: This model adjusted for </w:t>
      </w:r>
      <w:r>
        <w:rPr>
          <w:rFonts w:ascii="Times New Roman" w:hAnsi="Times New Roman" w:cs="Times New Roman"/>
        </w:rPr>
        <w:t xml:space="preserve">marital status, race and ethnicity, and </w:t>
      </w:r>
      <w:r w:rsidRPr="00316293">
        <w:rPr>
          <w:rFonts w:ascii="Times New Roman" w:hAnsi="Times New Roman" w:cs="Times New Roman"/>
        </w:rPr>
        <w:t>categorical survey year</w:t>
      </w:r>
      <w:r>
        <w:rPr>
          <w:rFonts w:ascii="Times New Roman" w:hAnsi="Times New Roman" w:cs="Times New Roman"/>
        </w:rPr>
        <w:t xml:space="preserve">. </w:t>
      </w:r>
    </w:p>
    <w:sectPr w:rsidR="00737356" w:rsidRPr="00DB6CDE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A0478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664B1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6CDE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26D0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47</cp:revision>
  <dcterms:created xsi:type="dcterms:W3CDTF">2024-01-08T23:51:00Z</dcterms:created>
  <dcterms:modified xsi:type="dcterms:W3CDTF">2024-08-06T04:15:00Z</dcterms:modified>
</cp:coreProperties>
</file>